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F21" w:rsidRPr="002D436A" w:rsidRDefault="00B92F21" w:rsidP="00B92F21">
      <w:pPr>
        <w:pStyle w:val="Normal1"/>
        <w:spacing w:after="0" w:line="360" w:lineRule="auto"/>
        <w:ind w:right="-1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92F2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files</w:t>
      </w:r>
    </w:p>
    <w:p w:rsidR="00B92F21" w:rsidRPr="002D436A" w:rsidRDefault="00B92F21" w:rsidP="00B92F21">
      <w:pPr>
        <w:pStyle w:val="Normal1"/>
        <w:spacing w:after="0" w:line="360" w:lineRule="auto"/>
        <w:ind w:right="-1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B92F21" w:rsidRPr="002D26D9" w:rsidRDefault="00B92F21" w:rsidP="00B92F21">
      <w:pPr>
        <w:pStyle w:val="Normal1"/>
        <w:ind w:right="-1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D26D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2D26D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 – List of studies included in the Evidence Map</w:t>
      </w:r>
    </w:p>
    <w:p w:rsid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Andrade RR, Oliveira-Neto OB2, Barbosa LT3, Santos IO4, Sousa-Rodrigues CF5, Barbosa FT6. </w:t>
      </w:r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v Bras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Anestesiol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 Sep 11. </w:t>
      </w:r>
      <w:proofErr w:type="spellStart"/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pii</w:t>
      </w:r>
      <w:proofErr w:type="spellEnd"/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S0034-7094(18)30585-3. </w:t>
      </w:r>
      <w:proofErr w:type="spellStart"/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: 10.1016/j.bjan.2019.06.007. [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head of print] </w:t>
      </w:r>
      <w:hyperlink r:id="rId4">
        <w:r w:rsidRPr="001A1114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http://rba.elsevier.es/pt-efetividade-da-ozonioterapia-comparada-outras-articulo-S0034709418305853</w:t>
        </w:r>
      </w:hyperlink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1114">
        <w:rPr>
          <w:rFonts w:ascii="Times New Roman" w:hAnsi="Times New Roman" w:cs="Times New Roman"/>
          <w:color w:val="000000"/>
          <w:sz w:val="24"/>
          <w:szCs w:val="24"/>
        </w:rPr>
        <w:t xml:space="preserve">Arias-Vázquez PI, Tovilla-Zárate CA, Bermudez-Ocaña DY, Legorreta-Ramírez BG, López-Narváez ML. Eficacia de las infiltraciones con ozono en el tratamiento de la osteoartritis de rodilla vs. otros tratamientos intervencionistas: revisión sistemática de ensayos clínicos [Efficacy of Ozone Infiltrations in the Treatment of Knee Osteoarthritis Vs Other Interventional Treatments: A Systematic Review of Clinical Trials].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Rehabilitacion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Madr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). 2019 Jan-Mar</w:t>
      </w:r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;53</w:t>
      </w:r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1):43-55. Spanish. </w:t>
      </w:r>
      <w:proofErr w:type="spellStart"/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: 10.1016/j.rh.2018.11.001.</w:t>
      </w:r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Arias-Vázquez PI, Tovilla-Zárate CA, Hernández-Díaz Y, et al. </w:t>
      </w:r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ort term therapeutic effects of ozone in the management of pain in knee osteoarthritis: A Meta-analysis. 2019. http://dx.doi.org/10.1002/pmrj.12088. </w:t>
      </w:r>
      <w:hyperlink r:id="rId5">
        <w:r w:rsidRPr="001A1114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https://www.ncbi.nlm.nih.gov/pubmed/30689297</w:t>
        </w:r>
      </w:hyperlink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Baeza-Noc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, Pinto-Bonilla R. Systemic Review: Ozone: A Potential New Chemotherapy.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Int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Mol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ci. 2021 Oct 30</w:t>
      </w:r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;22</w:t>
      </w:r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21):11796. </w:t>
      </w:r>
      <w:proofErr w:type="spellStart"/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 xml:space="preserve">: 10.3390/ijms222111796.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armona L.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Revisión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sistemática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ozonoterapia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en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enfermedades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reumáticas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TT  -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T in rheumatic diseases: a systematic review.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Reum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clín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. 2006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;2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):119-123. </w:t>
      </w:r>
      <w:hyperlink r:id="rId6">
        <w:r w:rsidRPr="001A1114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https://www.sciencedirect.com/science/article/pii/S1699258X06730327</w:t>
        </w:r>
      </w:hyperlink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Centro Cochrane do Brasil. Ozonioterapia no Tratamento da dor lombar: revisão sistemática da literatura. </w:t>
      </w:r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2013. [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unpublished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</w:t>
      </w:r>
      <w:hyperlink r:id="rId7">
        <w:r w:rsidRPr="001A1114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https://cajaclin.com.br/wp-content/uploads/2019/05/21-ozonioterapia-no-tratamento-da-dor-lombar.pdf</w:t>
        </w:r>
      </w:hyperlink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</w:p>
    <w:p w:rsidR="001A1114" w:rsidRPr="001A1114" w:rsidRDefault="001A1114" w:rsidP="00B92F21">
      <w:pPr>
        <w:pStyle w:val="Normal1"/>
        <w:spacing w:after="0" w:line="240" w:lineRule="auto"/>
        <w:ind w:right="-1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Centro Cochrane do Brasil. Ozonioterapia no tratamento da úlcera crônica de membros inferiores: revisão sistemática de literatura. </w:t>
      </w:r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2013. [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unpublished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</w:t>
      </w:r>
      <w:hyperlink r:id="rId8">
        <w:r w:rsidRPr="001A1114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https://cajaclin.com.br/wp-content/uploads/2019/09/COCHRANE-Rev.-Sistem%C3%A1tica-Oz%C3%B4nio-e-%C3%9Alceras-2013.pdf</w:t>
        </w:r>
      </w:hyperlink>
    </w:p>
    <w:p w:rsid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</w:rPr>
      </w:pP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Costa T, Linhares D, Ribeiro da Silva M, Neves N. OT for low back pain. </w:t>
      </w:r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systematic review. 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TT  -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T for low back pain. A systematic review. </w:t>
      </w: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Acta Reum Port. 2018;43(3):172-181. </w: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fldChar w:fldCharType="begin"/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instrText xml:space="preserve"> HYPERLINK "http://actareumatologica.pt/article_download.php?id=1331" \h </w:instrTex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fldChar w:fldCharType="separate"/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http://actareumatologica.pt/article_download.php?id=1331</w: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fldChar w:fldCharType="end"/>
      </w:r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</w:rPr>
      </w:pP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Costa T, Rodrigues-Manica S, Lopes C, et al. Ozonoterapia na Osteoartrose do Joelho: Revisão Sistemática. 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TT  -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OT in Knee Osteoarthritis: A Systematic Review].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 Port. 2018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;31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0):576-580. </w:t>
      </w:r>
      <w:hyperlink r:id="rId9">
        <w:r w:rsidRPr="001A1114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</w:rPr>
          <w:t>http://dx.doi.org/10.20344/amp.10330</w:t>
        </w:r>
      </w:hyperlink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fldChar w:fldCharType="begin"/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instrText xml:space="preserve"> HYPERLINK "http://actareumatologica.pt/article_download.php?id=1331" \h </w:instrTex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fldChar w:fldCharType="separate"/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http://actareumatologica.pt/article_download.php?id=1331</w: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fldChar w:fldCharType="end"/>
      </w:r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Fitzpatrick E, Holland OJ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Vanderlelie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J. OT for the treatment of chronic wounds: A systematic review.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Int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ound J. 2018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;15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4):633-644. doi:10.1111/iwj.12907 </w:t>
      </w:r>
      <w:hyperlink r:id="rId10">
        <w:r w:rsidRPr="001A1114"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  <w:u w:val="single"/>
            <w:lang w:val="en-US"/>
          </w:rPr>
          <w:t>https://doi.org/10.1111/iwj.12907</w:t>
        </w:r>
      </w:hyperlink>
    </w:p>
    <w:p w:rsidR="001A1114" w:rsidRPr="001A1114" w:rsidRDefault="001A1114" w:rsidP="00B92F21">
      <w:pPr>
        <w:pStyle w:val="Normal1"/>
        <w:ind w:right="-1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Gc</w:t>
      </w:r>
      <w:proofErr w:type="spellEnd"/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CF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Vc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G, M SB, Jr FB. Efficacy of Ozone Therapy in the Treatment of Tinnitus: A Systematic Review. </w:t>
      </w:r>
      <w:r w:rsidRPr="001A1114">
        <w:rPr>
          <w:rFonts w:ascii="Times New Roman" w:hAnsi="Times New Roman" w:cs="Times New Roman"/>
          <w:color w:val="000000"/>
          <w:sz w:val="24"/>
          <w:szCs w:val="24"/>
        </w:rPr>
        <w:t>Int Tinnitus J. 2022 Mar 3;25(2):149-153</w:t>
      </w:r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</w:rPr>
        <w:t>. doi: 10.5935/0946-5448.20210027.</w:t>
      </w:r>
      <w:r w:rsidRPr="001A111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Javad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Hedayatabad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J.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Kachooe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. R.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Taher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Chaharjouy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N.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Vazir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N.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Mehrad-Majd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H.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Emadzadeh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M.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Abolghasemian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M., &amp;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Ebrahimzadeh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M. H. (2020). The Effect of Ozone (O3) versus Hyaluronic Acid on Pain and Function in Patients with Knee Osteoarthritis: A Systematic Review and Meta-Analysis. The archives of bone and joint surgery, 8(3), 343–354. </w:t>
      </w:r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https://doi.org/10.22038/abjs.2020.46925.2292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eon BR, Romary DJ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Landsberger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A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Bradner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N, Ramirez M, Lubitz RM. Risks of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ozonated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il and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ozonated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ter on human skin: A systematic review.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Int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ound J. 2022 Jan 27.</w:t>
      </w:r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 xml:space="preserve">: 10.1111/iwj.13760. </w:t>
      </w:r>
    </w:p>
    <w:p w:rsidR="001A1114" w:rsidRDefault="001A1114" w:rsidP="00B92F21">
      <w:pPr>
        <w:pStyle w:val="Normal1"/>
        <w:ind w:right="-1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i Q, Qi X, Zhang Z. Intra-articular oxygen-ozone versus hyaluronic acid in knee osteoarthritis: A meta-analysis of randomized controlled trials.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Int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 Surg. 2018 Oct</w:t>
      </w:r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;58:3</w:t>
      </w:r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10. </w:t>
      </w:r>
      <w:proofErr w:type="spellStart"/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 xml:space="preserve">: 10.1016/j.ijsu.2018.08.007.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Liu J, Zhang P, Tian J, et al. OT for treating foot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ulceSR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in people with diabetes. Cochrane database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yst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Rev. 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2015;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(10):CD008474. doi:10.1002/14651858.CD008474.pub2. </w:t>
      </w:r>
      <w:hyperlink r:id="rId11">
        <w:r w:rsidRPr="001A1114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https://doi.org/10.1002/14651858.CD008474.pub2</w:t>
        </w:r>
      </w:hyperlink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Magalhaes FNDO, Dotta L, Sasse A, et al. </w:t>
      </w:r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T as a treatment for low back pain secondary to herniated disc: a systematic review and meta-analysis of randomized controlled trials. Complement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Ther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. 2012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;15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4):534-548. doi:10.1016/j.jvir.2009.12.393. </w:t>
      </w:r>
      <w:hyperlink r:id="rId12">
        <w:r w:rsidRPr="001A1114"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  <w:u w:val="single"/>
            <w:lang w:val="en-US"/>
          </w:rPr>
          <w:t>https://www.painphysicianjournal.com/current/pdf?article=MTU5Mg%3D%3D&amp;journal=66</w:t>
        </w:r>
      </w:hyperlink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highlight w:val="white"/>
          <w:u w:val="single"/>
          <w:lang w:val="en-US"/>
        </w:rPr>
      </w:pP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Noori-Zadeh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A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Bakhtiyari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S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Khooz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R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Haghani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K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arabi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S. Intra-articular OT efficiently attenuates pain in knee osteoarthritic  subjects: A systematic review and meta-analysis. Complement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Ther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Med. 2019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;42:240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-247. doi:10.1016/j.ctim.2018.11.023. </w:t>
      </w:r>
      <w:r w:rsidRPr="001A1114">
        <w:rPr>
          <w:rFonts w:ascii="Times New Roman" w:eastAsia="Times New Roman" w:hAnsi="Times New Roman" w:cs="Times New Roman"/>
          <w:sz w:val="24"/>
          <w:szCs w:val="24"/>
          <w:highlight w:val="white"/>
          <w:u w:val="single"/>
          <w:lang w:val="en-US"/>
        </w:rPr>
        <w:t>https://www.sciencedirect.com/science/article/pii/S0965229918307337?via%3Dihub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Oliviero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, Giordano L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Maffull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. The temporal effect of intra-articular ozone injections on pain in knee osteoarthritis. Br Med Bull. 2019 Dec 11</w:t>
      </w:r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;132</w:t>
      </w:r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1):33-44. </w:t>
      </w:r>
      <w:proofErr w:type="spellStart"/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: 10.1093/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bmb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/ldz028. PMID: 31602459.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Radvar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Karkon-Shayan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Motamed-Sanaye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Majidi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Hajebrahimi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Taleschian-Tabrizi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Pashazadeh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Sahebkar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Using Ozone Therapy as an Option for Treatment of COVID-19 Patients: A Scoping Review.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Adv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Exp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 Biol. 2021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;1327:151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160. </w:t>
      </w:r>
      <w:proofErr w:type="spellStart"/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 xml:space="preserve">: 10.1007/978-3-030-71697-4_12.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Raeissadat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Tabibian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Rayegani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M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Rahimi-Dehgolan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Babaei-Ghazani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An investigation into the efficacy of intra-articular ozone (O2-O3) injection in patients with </w:t>
      </w:r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knee osteoarthritis: a systematic review and meta-analysis. J Pain Res. 2018</w:t>
      </w:r>
      <w:proofErr w:type="gram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;11:2537</w:t>
      </w:r>
      <w:proofErr w:type="gram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2550.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doi:https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//dx.doi.org/10.2147/JPR.S175441. </w:t>
      </w:r>
      <w:hyperlink r:id="rId13">
        <w:r w:rsidRPr="001A1114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https://www.ncbi.nlm.nih.gov/pubmed/30498370</w:t>
        </w:r>
      </w:hyperlink>
    </w:p>
    <w:p w:rsidR="001A1114" w:rsidRDefault="001A1114" w:rsidP="00B92F21">
      <w:pPr>
        <w:pStyle w:val="Normal1"/>
        <w:ind w:right="-1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Rimeika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, Saba L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Arthimulam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, Della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Gatta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Davidovic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Bonett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, Franco D, Russo C, Muto M.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Metanalysis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n the effectiveness of low back pain treatment with oxygen-ozone mixture: Comparison between image-guided and non-image-guided injection techniques.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Eur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Radiol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pen. 2021 Dec 6</w:t>
      </w:r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;8:100389</w:t>
      </w:r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: 10.1016/j.ejro.2021.100389.</w:t>
      </w:r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</w:rPr>
      </w:pP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Sampaio N da R, Cruz LRO, Medrado AP. A utilização da Ozonioterapia no tratamento da lombalgia associada à hérnia de disco lombar ¬ Uma Revisão Sistemática TT - Ozonetherapy in the treatment of Low Back Pain associated to Lumbar Disk Herniation ¬ A systematic review. Rev Pesqui Fisioter. 2018;8(4):579-587. </w: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fldChar w:fldCharType="begin"/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instrText xml:space="preserve"> HYPERLINK "https://www5.bahiana.edu.br/index.php/fisioterapia/article/view/2107/2164" \h </w:instrTex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fldChar w:fldCharType="separate"/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https://www5.bahiana.edu.br/index.php/fisioterapia/article/view/2107/2164</w: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fldChar w:fldCharType="end"/>
      </w: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1A1114" w:rsidRPr="001A1114" w:rsidRDefault="001A1114" w:rsidP="00B92F21">
      <w:pPr>
        <w:pStyle w:val="Normal1"/>
        <w:ind w:right="-1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Sconza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Leonard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Kon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Respizz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Massazza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Marcacc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, Di Matteo B. Oxygen-ozone therapy for the treatment of low back pain: a systematic review of randomized controlled trials.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Eur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v Med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Pharmacol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ci. 2021 Oct</w:t>
      </w:r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;25</w:t>
      </w:r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19):6034-6046. </w:t>
      </w:r>
      <w:proofErr w:type="spellStart"/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 xml:space="preserve">: 10.26355/eurrev_202110_26881.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Sconza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Respizz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Virelli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Vandenbulcke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Iacono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Kon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, Di Matteo B. Oxygen-Ozone Therapy for the Treatment of Knee Osteoarthritis: A Systematic Review of Randomized Controlled Trials. Arthroscopy. 2020 Jan</w:t>
      </w:r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;36</w:t>
      </w:r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1):277-286. </w:t>
      </w:r>
      <w:proofErr w:type="spellStart"/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 xml:space="preserve">: 10.1016/j.arthro.2019.05.043. </w:t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color w:val="444444"/>
          <w:sz w:val="24"/>
          <w:szCs w:val="24"/>
          <w:highlight w:val="white"/>
          <w:lang w:val="en-US"/>
        </w:rPr>
      </w:pP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Steppan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MeadeSR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Muto M, Murphy KJ. A </w:t>
      </w:r>
      <w:proofErr w:type="spellStart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>metaanalysis</w:t>
      </w:r>
      <w:proofErr w:type="spellEnd"/>
      <w:r w:rsidRPr="001A11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 effectiveness and safety of ozone treatments for herniated lumbar discs. </w:t>
      </w:r>
      <w:r w:rsidRPr="001A1114">
        <w:rPr>
          <w:rFonts w:ascii="Times New Roman" w:eastAsia="Times New Roman" w:hAnsi="Times New Roman" w:cs="Times New Roman"/>
          <w:sz w:val="24"/>
          <w:szCs w:val="24"/>
        </w:rPr>
        <w:t xml:space="preserve">J Vasc Interv Radiol. 2010;21(4):534-548. doi:10.1016/j.jvir.2009.12.393. </w: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u w:val="single"/>
        </w:rPr>
        <w:fldChar w:fldCharType="begin"/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u w:val="single"/>
        </w:rPr>
        <w:instrText xml:space="preserve"> HYPERLINK "https://www.jvir.org/article/S1051-0443(09)01668-6/fulltext" \h </w:instrTex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u w:val="single"/>
        </w:rPr>
        <w:fldChar w:fldCharType="separate"/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u w:val="single"/>
          <w:lang w:val="en-US"/>
        </w:rPr>
        <w:t>https://www.jvir.org/article/S1051-0443(09)01668-6/fulltext</w:t>
      </w:r>
      <w:r w:rsidRPr="001A1114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u w:val="single"/>
        </w:rPr>
        <w:fldChar w:fldCharType="end"/>
      </w:r>
    </w:p>
    <w:p w:rsidR="001A1114" w:rsidRPr="001A1114" w:rsidRDefault="001A1114" w:rsidP="00B92F21">
      <w:pPr>
        <w:pStyle w:val="Normal1"/>
        <w:ind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en Q, Liu D, Wang X, Zhang Y, Fang S,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Qiu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X, Chen Q. A systematic review of ozone therapy for treating chronically refractory wounds and ulcers. </w:t>
      </w:r>
      <w:proofErr w:type="spell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Int</w:t>
      </w:r>
      <w:proofErr w:type="spell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ound J. 2022 May</w:t>
      </w:r>
      <w:proofErr w:type="gramStart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>;19</w:t>
      </w:r>
      <w:proofErr w:type="gramEnd"/>
      <w:r w:rsidRPr="001A111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4):853-870. </w:t>
      </w:r>
      <w:proofErr w:type="spellStart"/>
      <w:proofErr w:type="gramStart"/>
      <w:r w:rsidRPr="00842AA3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842AA3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 xml:space="preserve">: 10.1111/iwj.13687. </w:t>
      </w:r>
    </w:p>
    <w:p w:rsidR="00842AA3" w:rsidRDefault="00842AA3" w:rsidP="00B92F21">
      <w:pPr>
        <w:pStyle w:val="Normal1"/>
        <w:ind w:right="-1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842AA3" w:rsidRDefault="0083147A" w:rsidP="0083147A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:rsidR="00B92F21" w:rsidRPr="002D26D9" w:rsidRDefault="00B92F21" w:rsidP="00B92F21">
      <w:pPr>
        <w:pStyle w:val="Normal1"/>
        <w:ind w:right="-1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2D26D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2D26D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 – List of excluded studies</w:t>
      </w:r>
    </w:p>
    <w:p w:rsidR="00B92F21" w:rsidRDefault="00B92F21" w:rsidP="00B92F21">
      <w:pPr>
        <w:pStyle w:val="Normal1"/>
        <w:ind w:right="-1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:rsidR="006E2C13" w:rsidRDefault="00B92F21" w:rsidP="00B551CF">
      <w:pPr>
        <w:pStyle w:val="Normal1"/>
        <w:ind w:right="-1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8664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eason for exclusion: Does not focus on clinical ozone therapy</w:t>
      </w:r>
    </w:p>
    <w:p w:rsidR="006E2C13" w:rsidRDefault="006E2C13" w:rsidP="00B92F21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Al-</w:t>
      </w:r>
      <w:proofErr w:type="spell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Moraissi</w:t>
      </w:r>
      <w:proofErr w:type="spell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, Conti PCR, </w:t>
      </w:r>
      <w:proofErr w:type="spell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Alyahya</w:t>
      </w:r>
      <w:proofErr w:type="spell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Alkebsi</w:t>
      </w:r>
      <w:proofErr w:type="spell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Elsharkawy</w:t>
      </w:r>
      <w:proofErr w:type="spell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Christidis</w:t>
      </w:r>
      <w:proofErr w:type="spell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. The hierarchy of different treatments for </w:t>
      </w:r>
      <w:proofErr w:type="spell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myogenous</w:t>
      </w:r>
      <w:proofErr w:type="spell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mporomandibular disorders: a systematic review and network meta-analysis of randomized clinical trials. Oral </w:t>
      </w:r>
      <w:proofErr w:type="spell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Maxillofac</w:t>
      </w:r>
      <w:proofErr w:type="spell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rg. 2021 Oct 21.</w:t>
      </w:r>
      <w:r w:rsidRPr="0054114B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 xml:space="preserve"> </w:t>
      </w:r>
      <w:proofErr w:type="spellStart"/>
      <w:proofErr w:type="gramStart"/>
      <w:r w:rsidRPr="0054114B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54114B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: 10.1007/s10006-021-01009-y.</w:t>
      </w:r>
    </w:p>
    <w:p w:rsidR="006E2C13" w:rsidRPr="003514B9" w:rsidRDefault="006E2C13" w:rsidP="00B92F21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Fliefel</w:t>
      </w:r>
      <w:proofErr w:type="spell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Tröltzsch</w:t>
      </w:r>
      <w:proofErr w:type="spell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Kühnisch</w:t>
      </w:r>
      <w:proofErr w:type="spell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Ehrenfeld</w:t>
      </w:r>
      <w:proofErr w:type="spell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Otto S. Treatment strategies and outcomes of bisphosphonate-related osteonecrosis of the jaw (BRONJ) with characterization of patients: a systematic review. </w:t>
      </w:r>
      <w:proofErr w:type="spell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Int</w:t>
      </w:r>
      <w:proofErr w:type="spell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 Oral </w:t>
      </w:r>
      <w:proofErr w:type="spell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Maxillofac</w:t>
      </w:r>
      <w:proofErr w:type="spell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rg. 2015</w:t>
      </w:r>
      <w:proofErr w:type="gram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;44</w:t>
      </w:r>
      <w:proofErr w:type="gram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5):568-585. </w:t>
      </w:r>
      <w:hyperlink r:id="rId14">
        <w:r w:rsidRPr="003514B9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http://dx.doi.org/10.1016/j.ijom.2015.01.026</w:t>
        </w:r>
      </w:hyperlink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:rsidR="006E2C13" w:rsidRDefault="006E2C13" w:rsidP="00B92F21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en L, Yuan T, Chen S, </w:t>
      </w:r>
      <w:proofErr w:type="spell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Xie</w:t>
      </w:r>
      <w:proofErr w:type="spell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X, Zhang C. The temporal effect of platelet-rich plasma on pain and physical function in the treatment of knee osteoarthritis: systematic review and meta-analysis of randomized controlled trials. </w:t>
      </w:r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>Orthop</w:t>
      </w:r>
      <w:proofErr w:type="spellEnd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>Surg</w:t>
      </w:r>
      <w:proofErr w:type="spellEnd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. 2017</w:t>
      </w:r>
      <w:proofErr w:type="gramStart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>;12</w:t>
      </w:r>
      <w:proofErr w:type="gramEnd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):16. </w:t>
      </w:r>
      <w:proofErr w:type="gramStart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>doi:</w:t>
      </w:r>
      <w:proofErr w:type="gramEnd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0.1186/s13018-017-0521-3. </w:t>
      </w:r>
      <w:hyperlink r:id="rId15">
        <w:r w:rsidRPr="002D436A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https://josr-online.biomedcentral.com/articles/10.1186/s13018-017-0521-3</w:t>
        </w:r>
      </w:hyperlink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6E2C13" w:rsidRDefault="006E2C13" w:rsidP="00B92F21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Sridharan</w:t>
      </w:r>
      <w:proofErr w:type="spell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Sivaramakrishnan</w:t>
      </w:r>
      <w:proofErr w:type="spell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. Interventions for oral lichen planus: A systematic review and network meta-analysis of randomized clinical trials. </w:t>
      </w:r>
      <w:proofErr w:type="spell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Aust</w:t>
      </w:r>
      <w:proofErr w:type="spell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nt J. 2021 Sep</w:t>
      </w:r>
      <w:proofErr w:type="gramStart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>;66</w:t>
      </w:r>
      <w:proofErr w:type="gramEnd"/>
      <w:r w:rsidRPr="005411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):295-303. </w:t>
      </w:r>
      <w:proofErr w:type="spellStart"/>
      <w:proofErr w:type="gramStart"/>
      <w:r w:rsidRPr="0054114B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54114B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 xml:space="preserve">: 10.1111/adj.12835. </w:t>
      </w:r>
    </w:p>
    <w:p w:rsidR="006E2C13" w:rsidRPr="002D436A" w:rsidRDefault="006E2C13" w:rsidP="00B92F21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B551CF" w:rsidRPr="00B551CF" w:rsidRDefault="00B551CF" w:rsidP="00B551CF">
      <w:pPr>
        <w:pStyle w:val="Normal1"/>
        <w:ind w:right="-1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8664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Reason for exclusion: </w:t>
      </w:r>
      <w:r w:rsidRPr="00B551C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Association with other therapies </w:t>
      </w:r>
    </w:p>
    <w:p w:rsidR="0054114B" w:rsidRDefault="0054114B" w:rsidP="0054114B">
      <w:pPr>
        <w:pStyle w:val="Normal1"/>
        <w:ind w:left="709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037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il U, Markus DH, Hurley ET, </w:t>
      </w:r>
      <w:proofErr w:type="spellStart"/>
      <w:r w:rsidRPr="00703740">
        <w:rPr>
          <w:rFonts w:ascii="Times New Roman" w:eastAsia="Times New Roman" w:hAnsi="Times New Roman" w:cs="Times New Roman"/>
          <w:sz w:val="24"/>
          <w:szCs w:val="24"/>
          <w:lang w:val="en-US"/>
        </w:rPr>
        <w:t>Manjunath</w:t>
      </w:r>
      <w:proofErr w:type="spellEnd"/>
      <w:r w:rsidRPr="007037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K, </w:t>
      </w:r>
      <w:proofErr w:type="spellStart"/>
      <w:r w:rsidRPr="00703740">
        <w:rPr>
          <w:rFonts w:ascii="Times New Roman" w:eastAsia="Times New Roman" w:hAnsi="Times New Roman" w:cs="Times New Roman"/>
          <w:sz w:val="24"/>
          <w:szCs w:val="24"/>
          <w:lang w:val="en-US"/>
        </w:rPr>
        <w:t>Alaia</w:t>
      </w:r>
      <w:proofErr w:type="spellEnd"/>
      <w:r w:rsidRPr="007037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J, Campbell KA, </w:t>
      </w:r>
      <w:proofErr w:type="spellStart"/>
      <w:r w:rsidRPr="00703740">
        <w:rPr>
          <w:rFonts w:ascii="Times New Roman" w:eastAsia="Times New Roman" w:hAnsi="Times New Roman" w:cs="Times New Roman"/>
          <w:sz w:val="24"/>
          <w:szCs w:val="24"/>
          <w:lang w:val="en-US"/>
        </w:rPr>
        <w:t>Jazrawi</w:t>
      </w:r>
      <w:proofErr w:type="spellEnd"/>
      <w:r w:rsidRPr="007037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M, Strauss EJ. The efficacy of intra-articular injections in the treatment of knee osteoarthritis: A network meta-analysis of randomized controlled trials. Knee. 2021 Oct</w:t>
      </w:r>
      <w:proofErr w:type="gramStart"/>
      <w:r w:rsidRPr="00703740">
        <w:rPr>
          <w:rFonts w:ascii="Times New Roman" w:eastAsia="Times New Roman" w:hAnsi="Times New Roman" w:cs="Times New Roman"/>
          <w:sz w:val="24"/>
          <w:szCs w:val="24"/>
          <w:lang w:val="en-US"/>
        </w:rPr>
        <w:t>;32:173</w:t>
      </w:r>
      <w:proofErr w:type="gramEnd"/>
      <w:r w:rsidRPr="007037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182. </w:t>
      </w:r>
      <w:proofErr w:type="spellStart"/>
      <w:proofErr w:type="gramStart"/>
      <w:r w:rsidRPr="006C541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6C541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: 10.1016/j.knee.2021.08.008.</w:t>
      </w:r>
      <w:r w:rsidRPr="007037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54114B" w:rsidRDefault="0054114B" w:rsidP="0054114B">
      <w:pPr>
        <w:pStyle w:val="Normal1"/>
        <w:ind w:left="709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Daste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Laclau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Boisson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Segretin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Feydy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Lefèvre-Colau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M,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Rannou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, Nguyen C. Intervertebral disc therapies for non-specific chronic low back pain: a systematic review and meta-analysis.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Ther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Adv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Musculoskelet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s. 2021 Jul 16</w:t>
      </w:r>
      <w:proofErr w:type="gram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;13:1759720X211028001</w:t>
      </w:r>
      <w:proofErr w:type="gram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Pr="006C541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6C541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: 10.1177/1759720X211028001.</w:t>
      </w:r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54114B" w:rsidRPr="006C5415" w:rsidRDefault="0054114B" w:rsidP="0054114B">
      <w:pPr>
        <w:pStyle w:val="Normal1"/>
        <w:ind w:left="709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Naja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Fernandez De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Grado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Favreau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Scipioni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Benkirane-Jessel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, Musset AM,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Offner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. Comparative effectiveness of nonsurgical interventions in the treatment of patients with knee osteoarthritis: A PRISMA-compliant systematic review and network meta-analysis. Medicine (Baltimore). 2021 Dec 10</w:t>
      </w:r>
      <w:proofErr w:type="gram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;100</w:t>
      </w:r>
      <w:proofErr w:type="gram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49):e28067. </w:t>
      </w:r>
      <w:proofErr w:type="spellStart"/>
      <w:proofErr w:type="gramStart"/>
      <w:r w:rsidRPr="006C541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6C541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 xml:space="preserve">: 10.1097/MD.0000000000028067. </w:t>
      </w:r>
    </w:p>
    <w:p w:rsidR="0054114B" w:rsidRDefault="0054114B" w:rsidP="0054114B">
      <w:pPr>
        <w:pStyle w:val="Normal1"/>
        <w:ind w:left="709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C5415">
        <w:rPr>
          <w:rFonts w:ascii="Times New Roman" w:eastAsia="Times New Roman" w:hAnsi="Times New Roman" w:cs="Times New Roman"/>
          <w:sz w:val="24"/>
          <w:szCs w:val="24"/>
        </w:rPr>
        <w:t xml:space="preserve">Nickles, M. A., Lio, P. A., &amp; Mervak, J. E. (2022). </w:t>
      </w:r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Complementary and Alternative Therapies for Onychomycosis: A Systematic Review of the Clinical Evidence. Skin Appendage Disorders, 8(4), 269-279.</w:t>
      </w:r>
      <w:r w:rsidRPr="006C541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 xml:space="preserve"> </w:t>
      </w:r>
      <w:hyperlink r:id="rId16" w:history="1">
        <w:r w:rsidRPr="006C5415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US"/>
          </w:rPr>
          <w:t>https://doi.org/10.1159/000521703</w:t>
        </w:r>
      </w:hyperlink>
    </w:p>
    <w:p w:rsidR="0054114B" w:rsidRDefault="0054114B" w:rsidP="0054114B">
      <w:pPr>
        <w:pStyle w:val="Normal1"/>
        <w:ind w:left="709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n B, Wang Y, Zhang C, Xu W, Fu Z. Efficacy of different interventions for the treatment of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postherpetic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euralgia: a Bayesian network meta-analysis. J </w:t>
      </w:r>
      <w:proofErr w:type="spell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Int</w:t>
      </w:r>
      <w:proofErr w:type="spell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Med Res. 2020 Dec</w:t>
      </w:r>
      <w:proofErr w:type="gramStart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>;48</w:t>
      </w:r>
      <w:proofErr w:type="gramEnd"/>
      <w:r w:rsidRPr="006C54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2):300060520977416. </w:t>
      </w:r>
      <w:proofErr w:type="spellStart"/>
      <w:proofErr w:type="gramStart"/>
      <w:r w:rsidRPr="006C541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6C541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: 10.1177/0300060520977416.</w:t>
      </w:r>
    </w:p>
    <w:p w:rsidR="006C5415" w:rsidRDefault="006C5415" w:rsidP="00B551CF">
      <w:pPr>
        <w:pStyle w:val="Normal1"/>
        <w:ind w:right="-1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:rsidR="006C5415" w:rsidRDefault="006C5415" w:rsidP="00B551CF">
      <w:pPr>
        <w:pStyle w:val="Normal1"/>
        <w:ind w:right="-1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:rsidR="00B551CF" w:rsidRPr="00866454" w:rsidRDefault="00B551CF" w:rsidP="00B551CF">
      <w:pPr>
        <w:pStyle w:val="Normal1"/>
        <w:ind w:right="-1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8664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eason for exclusion: Methodological flaw, it is not a systematic review</w:t>
      </w:r>
    </w:p>
    <w:p w:rsidR="006E2C13" w:rsidRPr="00197F09" w:rsidRDefault="006E2C13" w:rsidP="00B551CF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7F09">
        <w:rPr>
          <w:rFonts w:ascii="Times New Roman" w:eastAsia="Times New Roman" w:hAnsi="Times New Roman" w:cs="Times New Roman"/>
          <w:sz w:val="24"/>
          <w:szCs w:val="24"/>
        </w:rPr>
        <w:t xml:space="preserve">Acosta JCR, Moreno MMAC, Hurtado JDC, Delgado MMM, Sierra JMS, Hernández DRG. </w:t>
      </w:r>
      <w:proofErr w:type="spellStart"/>
      <w:r w:rsidRPr="00197F09">
        <w:rPr>
          <w:rFonts w:ascii="Times New Roman" w:eastAsia="Times New Roman" w:hAnsi="Times New Roman" w:cs="Times New Roman"/>
          <w:sz w:val="24"/>
          <w:szCs w:val="24"/>
          <w:lang w:val="en-US"/>
        </w:rPr>
        <w:t>Ozonetherapy</w:t>
      </w:r>
      <w:proofErr w:type="spellEnd"/>
      <w:r w:rsidRPr="00197F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97F09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proofErr w:type="gramEnd"/>
      <w:r w:rsidRPr="00197F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Treatment Of Nocturnal Tinnitus. </w:t>
      </w:r>
      <w:proofErr w:type="spellStart"/>
      <w:r w:rsidRPr="00197F09">
        <w:rPr>
          <w:rFonts w:ascii="Times New Roman" w:eastAsia="Times New Roman" w:hAnsi="Times New Roman" w:cs="Times New Roman"/>
          <w:sz w:val="24"/>
          <w:szCs w:val="24"/>
          <w:lang w:val="en-US"/>
        </w:rPr>
        <w:t>Int</w:t>
      </w:r>
      <w:proofErr w:type="spellEnd"/>
      <w:r w:rsidRPr="00197F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innitus J. 2022 Mar 3</w:t>
      </w:r>
      <w:proofErr w:type="gramStart"/>
      <w:r w:rsidRPr="00197F09">
        <w:rPr>
          <w:rFonts w:ascii="Times New Roman" w:eastAsia="Times New Roman" w:hAnsi="Times New Roman" w:cs="Times New Roman"/>
          <w:sz w:val="24"/>
          <w:szCs w:val="24"/>
          <w:lang w:val="en-US"/>
        </w:rPr>
        <w:t>;25</w:t>
      </w:r>
      <w:proofErr w:type="gramEnd"/>
      <w:r w:rsidRPr="00197F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):169-171. </w:t>
      </w:r>
      <w:proofErr w:type="spellStart"/>
      <w:proofErr w:type="gramStart"/>
      <w:r w:rsidRPr="00197F09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197F09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: 10.5935/0946-5448.20210030.</w:t>
      </w:r>
    </w:p>
    <w:p w:rsidR="006E2C13" w:rsidRPr="006E2C13" w:rsidRDefault="006E2C13" w:rsidP="00B551CF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>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>Bedah</w:t>
      </w:r>
      <w:proofErr w:type="spellEnd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MN, Khalil MKM, </w:t>
      </w:r>
      <w:proofErr w:type="spellStart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>Elolemy</w:t>
      </w:r>
      <w:proofErr w:type="spellEnd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, </w:t>
      </w:r>
      <w:proofErr w:type="spellStart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>Alrasheid</w:t>
      </w:r>
      <w:proofErr w:type="spellEnd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HS, Al </w:t>
      </w:r>
      <w:proofErr w:type="spellStart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>Mudaiheem</w:t>
      </w:r>
      <w:proofErr w:type="spellEnd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>Elolemy</w:t>
      </w:r>
      <w:proofErr w:type="spellEnd"/>
      <w:r w:rsidRPr="002D4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MB. </w:t>
      </w:r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T in postgraduate theses in Egypt: systematic review. J Egypt Public Health Assoc. </w:t>
      </w:r>
      <w:r w:rsidRPr="006E2C13">
        <w:rPr>
          <w:rFonts w:ascii="Times New Roman" w:eastAsia="Times New Roman" w:hAnsi="Times New Roman" w:cs="Times New Roman"/>
          <w:sz w:val="24"/>
          <w:szCs w:val="24"/>
          <w:lang w:val="en-US"/>
        </w:rPr>
        <w:t>2013</w:t>
      </w:r>
      <w:proofErr w:type="gramStart"/>
      <w:r w:rsidRPr="006E2C13">
        <w:rPr>
          <w:rFonts w:ascii="Times New Roman" w:eastAsia="Times New Roman" w:hAnsi="Times New Roman" w:cs="Times New Roman"/>
          <w:sz w:val="24"/>
          <w:szCs w:val="24"/>
          <w:lang w:val="en-US"/>
        </w:rPr>
        <w:t>;88</w:t>
      </w:r>
      <w:proofErr w:type="gramEnd"/>
      <w:r w:rsidRPr="006E2C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):57-66. </w:t>
      </w:r>
      <w:r w:rsidRPr="006E2C13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:10.1097/01.EPX.0000431630.91853.ce.</w:t>
      </w:r>
      <w:r w:rsidRPr="006E2C1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6E2C13" w:rsidRDefault="006E2C13" w:rsidP="00831EFE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Ameli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Banki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Khorvash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Simonetti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Jafari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J, Izadi M. Mechanisms of pathophysiology of blood vessels in patients with multiple sclerosis treated with ozone therapy: a systematic review. 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iomed. 2019 Sep 6</w:t>
      </w:r>
      <w:proofErr w:type="gram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;90</w:t>
      </w:r>
      <w:proofErr w:type="gram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):213-217. </w:t>
      </w:r>
      <w:proofErr w:type="spellStart"/>
      <w:proofErr w:type="gramStart"/>
      <w:r w:rsidRPr="00831EFE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831EFE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: 10.23750/abm.v90i3.7265.</w:t>
      </w:r>
    </w:p>
    <w:p w:rsidR="006E2C13" w:rsidRDefault="006E2C13" w:rsidP="00B551CF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514B9">
        <w:rPr>
          <w:rFonts w:ascii="Times New Roman" w:eastAsia="Times New Roman" w:hAnsi="Times New Roman" w:cs="Times New Roman"/>
          <w:sz w:val="24"/>
          <w:szCs w:val="24"/>
        </w:rPr>
        <w:t xml:space="preserve">Anzolin AP, Bertol CD. Ozonioterapia como terapêutica integrativa no tratamento da osteoartrose: uma revisão sistemática. </w:t>
      </w:r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Br J Pain. 2018</w:t>
      </w:r>
      <w:proofErr w:type="gram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;1</w:t>
      </w:r>
      <w:proofErr w:type="gram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):171-175. </w:t>
      </w:r>
      <w:hyperlink r:id="rId17">
        <w:r w:rsidRPr="003514B9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  <w:lang w:val="en-US"/>
          </w:rPr>
          <w:t>http://www.scielo.br/scielo.php?pid=S2595-31922018000200171&amp;script=sci_arttext&amp;tlng=pt</w:t>
        </w:r>
      </w:hyperlink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</w:p>
    <w:p w:rsidR="006E2C13" w:rsidRDefault="006E2C13" w:rsidP="00831EFE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Megele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Riemenschneider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J, 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Dodoo-Schittko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Feyrer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Kleindienst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Intra-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tumoral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eatment with oxygen-ozone in glioblastoma: A systematic literature search and results of a case series. </w:t>
      </w:r>
      <w:proofErr w:type="spell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Oncol</w:t>
      </w:r>
      <w:proofErr w:type="spell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ett. 2018 Nov</w:t>
      </w:r>
      <w:proofErr w:type="gramStart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>;16</w:t>
      </w:r>
      <w:proofErr w:type="gramEnd"/>
      <w:r w:rsidRPr="00831E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5):5813-5822. </w:t>
      </w:r>
      <w:proofErr w:type="spellStart"/>
      <w:proofErr w:type="gramStart"/>
      <w:r w:rsidRPr="00831EFE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oi</w:t>
      </w:r>
      <w:proofErr w:type="spellEnd"/>
      <w:proofErr w:type="gramEnd"/>
      <w:r w:rsidRPr="00831EFE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: 10.3892/ol.2018.9397.</w:t>
      </w:r>
    </w:p>
    <w:p w:rsidR="00831EFE" w:rsidRDefault="00831EFE" w:rsidP="00831EFE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:rsidR="00831EFE" w:rsidRPr="00831EFE" w:rsidRDefault="00831EFE" w:rsidP="00831EFE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B92F21" w:rsidRPr="00866454" w:rsidRDefault="00B92F21" w:rsidP="00B92F21">
      <w:pPr>
        <w:pStyle w:val="Normal1"/>
        <w:ind w:right="-1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8664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eason for exclusion: Full text in Chinese</w:t>
      </w:r>
    </w:p>
    <w:p w:rsidR="00B92F21" w:rsidRPr="003514B9" w:rsidRDefault="00B92F21" w:rsidP="00B92F21">
      <w:pPr>
        <w:pStyle w:val="Normal1"/>
        <w:ind w:left="708" w:right="-1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.-G. D, W.-J. W. Radiofrequency ablation combined with ozone in the treatment of lumbar disc herniation: A meta-analysis. Chinese J Tissue </w:t>
      </w:r>
      <w:proofErr w:type="spell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Eng</w:t>
      </w:r>
      <w:proofErr w:type="spell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. 2014</w:t>
      </w:r>
      <w:proofErr w:type="gramStart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>;18</w:t>
      </w:r>
      <w:proofErr w:type="gramEnd"/>
      <w:r w:rsidRPr="00351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3):2096-2103. doi:10.3969/j.issn.2095-4344.2014.13.022. </w:t>
      </w:r>
      <w:hyperlink r:id="rId18">
        <w:r w:rsidRPr="003514B9">
          <w:rPr>
            <w:rFonts w:ascii="Times New Roman" w:eastAsia="Times New Roman" w:hAnsi="Times New Roman" w:cs="Times New Roman"/>
            <w:sz w:val="24"/>
            <w:szCs w:val="24"/>
            <w:u w:val="single"/>
            <w:lang w:val="en-US"/>
          </w:rPr>
          <w:t>http://www.embase.com/search/results?subaction=viewrecord&amp;from=export&amp;id=L607994237</w:t>
        </w:r>
      </w:hyperlink>
    </w:p>
    <w:p w:rsidR="007C5529" w:rsidRPr="00B92F21" w:rsidRDefault="007C5529">
      <w:pPr>
        <w:rPr>
          <w:rFonts w:ascii="Times New Roman" w:eastAsia="Malgun Gothic" w:hAnsi="Times New Roman" w:cs="Times New Roman"/>
          <w:b/>
          <w:sz w:val="24"/>
          <w:szCs w:val="24"/>
          <w:lang w:val="en-US"/>
        </w:rPr>
      </w:pPr>
    </w:p>
    <w:sectPr w:rsidR="007C5529" w:rsidRPr="00B92F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F21"/>
    <w:rsid w:val="00197F09"/>
    <w:rsid w:val="001A1114"/>
    <w:rsid w:val="00211F60"/>
    <w:rsid w:val="0054114B"/>
    <w:rsid w:val="006C5415"/>
    <w:rsid w:val="006E2C13"/>
    <w:rsid w:val="00703740"/>
    <w:rsid w:val="007C5529"/>
    <w:rsid w:val="0083147A"/>
    <w:rsid w:val="00831EFE"/>
    <w:rsid w:val="00842AA3"/>
    <w:rsid w:val="00B551CF"/>
    <w:rsid w:val="00B9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8FFF31-D8ED-4426-A3FE-FF5980ED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F21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92F21"/>
    <w:rPr>
      <w:rFonts w:ascii="Calibri" w:eastAsia="Calibri" w:hAnsi="Calibri" w:cs="Calibri"/>
      <w:lang w:eastAsia="pt-BR"/>
    </w:rPr>
  </w:style>
  <w:style w:type="character" w:customStyle="1" w:styleId="highlight">
    <w:name w:val="highlight"/>
    <w:basedOn w:val="DefaultParagraphFont"/>
    <w:rsid w:val="00703740"/>
  </w:style>
  <w:style w:type="character" w:styleId="Hyperlink">
    <w:name w:val="Hyperlink"/>
    <w:basedOn w:val="DefaultParagraphFont"/>
    <w:uiPriority w:val="99"/>
    <w:unhideWhenUsed/>
    <w:rsid w:val="006C54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80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jaclin.com.br/wp-content/uploads/2019/09/COCHRANE-Rev.-Sistem%C3%A1tica-Oz%C3%B4nio-e-%C3%9Alceras-2013.pdf" TargetMode="External"/><Relationship Id="rId13" Type="http://schemas.openxmlformats.org/officeDocument/2006/relationships/hyperlink" Target="https://www.ncbi.nlm.nih.gov/pubmed/30498370" TargetMode="External"/><Relationship Id="rId18" Type="http://schemas.openxmlformats.org/officeDocument/2006/relationships/hyperlink" Target="http://www.embase.com/search/results?subaction=viewrecord&amp;from=export&amp;id=L60799423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ajaclin.com.br/wp-content/uploads/2019/05/21-ozonioterapia-no-tratamento-da-dor-lombar.pdf" TargetMode="External"/><Relationship Id="rId12" Type="http://schemas.openxmlformats.org/officeDocument/2006/relationships/hyperlink" Target="https://www.painphysicianjournal.com/current/pdf?article=MTU5Mg%3D%3D&amp;journal=66" TargetMode="External"/><Relationship Id="rId17" Type="http://schemas.openxmlformats.org/officeDocument/2006/relationships/hyperlink" Target="http://www.scielo.br/scielo.php?pid=S2595-31922018000200171&amp;script=sci_arttext&amp;tlng=pt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59/000521703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1699258X06730327" TargetMode="External"/><Relationship Id="rId11" Type="http://schemas.openxmlformats.org/officeDocument/2006/relationships/hyperlink" Target="https://doi.org/10.1002/14651858.CD008474.pub2" TargetMode="External"/><Relationship Id="rId5" Type="http://schemas.openxmlformats.org/officeDocument/2006/relationships/hyperlink" Target="https://www.ncbi.nlm.nih.gov/pubmed/30689297" TargetMode="External"/><Relationship Id="rId15" Type="http://schemas.openxmlformats.org/officeDocument/2006/relationships/hyperlink" Target="https://josr-online.biomedcentral.com/articles/10.1186/s13018-017-0521-3" TargetMode="External"/><Relationship Id="rId10" Type="http://schemas.openxmlformats.org/officeDocument/2006/relationships/hyperlink" Target="https://doi.org/10.1111/iwj.12907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rba.elsevier.es/pt-efetividade-da-ozonioterapia-comparada-outras-articulo-S0034709418305853" TargetMode="External"/><Relationship Id="rId9" Type="http://schemas.openxmlformats.org/officeDocument/2006/relationships/hyperlink" Target="http://dx.doi.org/10.20344/amp.10330" TargetMode="External"/><Relationship Id="rId14" Type="http://schemas.openxmlformats.org/officeDocument/2006/relationships/hyperlink" Target="http://dx.doi.org/10.1016/j.ijom.2015.01.0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5</TotalTime>
  <Pages>5</Pages>
  <Words>2055</Words>
  <Characters>1109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2-02-14T19:38:00Z</dcterms:created>
  <dcterms:modified xsi:type="dcterms:W3CDTF">2022-08-07T22:41:00Z</dcterms:modified>
</cp:coreProperties>
</file>